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C7C" w:rsidRPr="0002441F" w:rsidRDefault="00822C7C" w:rsidP="00822C7C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266D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Pr="0002441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2441F">
        <w:rPr>
          <w:rFonts w:ascii="Times New Roman" w:hAnsi="Times New Roman" w:cs="Times New Roman"/>
          <w:sz w:val="24"/>
          <w:szCs w:val="24"/>
          <w:lang w:val="en-US"/>
        </w:rPr>
        <w:t xml:space="preserve"> – Definitions</w:t>
      </w:r>
      <w:r w:rsidR="00B52FB6">
        <w:rPr>
          <w:rFonts w:ascii="Times New Roman" w:hAnsi="Times New Roman" w:cs="Times New Roman"/>
          <w:sz w:val="24"/>
          <w:szCs w:val="24"/>
          <w:lang w:val="en-US"/>
        </w:rPr>
        <w:t xml:space="preserve"> and categoriz</w:t>
      </w:r>
      <w:r w:rsidR="00FC736D">
        <w:rPr>
          <w:rFonts w:ascii="Times New Roman" w:hAnsi="Times New Roman" w:cs="Times New Roman"/>
          <w:sz w:val="24"/>
          <w:szCs w:val="24"/>
          <w:lang w:val="en-US"/>
        </w:rPr>
        <w:t>ations</w:t>
      </w:r>
      <w:r w:rsidRPr="0002441F">
        <w:rPr>
          <w:rFonts w:ascii="Times New Roman" w:hAnsi="Times New Roman" w:cs="Times New Roman"/>
          <w:sz w:val="24"/>
          <w:szCs w:val="24"/>
          <w:lang w:val="en-US"/>
        </w:rPr>
        <w:t xml:space="preserve"> of variables according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02441F">
        <w:rPr>
          <w:rFonts w:ascii="Times New Roman" w:hAnsi="Times New Roman" w:cs="Times New Roman"/>
          <w:sz w:val="24"/>
          <w:szCs w:val="24"/>
          <w:lang w:val="en-US"/>
        </w:rPr>
        <w:t xml:space="preserve"> ICD-10 codes (International Classification of Diseases, 10</w:t>
      </w:r>
      <w:r w:rsidRPr="000244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02441F">
        <w:rPr>
          <w:rFonts w:ascii="Times New Roman" w:hAnsi="Times New Roman" w:cs="Times New Roman"/>
          <w:sz w:val="24"/>
          <w:szCs w:val="24"/>
          <w:lang w:val="en-US"/>
        </w:rPr>
        <w:t xml:space="preserve"> revision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2441F">
        <w:rPr>
          <w:rFonts w:ascii="Times New Roman" w:hAnsi="Times New Roman" w:cs="Times New Roman"/>
          <w:sz w:val="24"/>
          <w:szCs w:val="24"/>
          <w:lang w:val="en-US"/>
        </w:rPr>
        <w:t xml:space="preserve">ATC groups </w:t>
      </w:r>
      <w:bookmarkStart w:id="0" w:name="_GoBack"/>
      <w:bookmarkEnd w:id="0"/>
      <w:r w:rsidRPr="0002441F">
        <w:rPr>
          <w:rFonts w:ascii="Times New Roman" w:hAnsi="Times New Roman" w:cs="Times New Roman"/>
          <w:sz w:val="24"/>
          <w:szCs w:val="24"/>
          <w:lang w:val="en-US"/>
        </w:rPr>
        <w:t>(Anatomical Therapeutic Chemical groups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822C7C" w:rsidRPr="009950FE" w:rsidTr="00762EB2">
        <w:trPr>
          <w:trHeight w:val="397"/>
        </w:trPr>
        <w:tc>
          <w:tcPr>
            <w:tcW w:w="3823" w:type="dxa"/>
            <w:tcBorders>
              <w:bottom w:val="single" w:sz="12" w:space="0" w:color="auto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:rsidR="00822C7C" w:rsidRPr="004C2089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3" w:type="dxa"/>
            <w:tcBorders>
              <w:left w:val="single" w:sz="12" w:space="0" w:color="FFFFFF" w:themeColor="background1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822C7C" w:rsidRPr="004C2089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20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 codes and ATC groups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762EB2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2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22C7C" w:rsidRPr="00762EB2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2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or 2 years before index date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right w:val="single" w:sz="12" w:space="0" w:color="FFFFFF" w:themeColor="background1"/>
            </w:tcBorders>
          </w:tcPr>
          <w:p w:rsidR="00822C7C" w:rsidRPr="004C2089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xisting diabetes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-10: </w:t>
            </w:r>
            <w:r w:rsidRPr="00065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E10-E14, O240-O243, O245, O249 </w:t>
            </w:r>
            <w:r w:rsidRPr="00065C2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and/or</w:t>
            </w:r>
          </w:p>
          <w:p w:rsidR="00822C7C" w:rsidRPr="004C2089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ATC: A10 (except A10BA02) (≥2 redemptions)</w:t>
            </w:r>
          </w:p>
        </w:tc>
      </w:tr>
      <w:tr w:rsidR="00822C7C" w:rsidRPr="002568C2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existing </w:t>
            </w:r>
            <w:r w:rsidR="0076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822C7C" w:rsidRPr="00762EB2" w:rsidRDefault="00762EB2" w:rsidP="00C93C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xisting carcinoma in situ in the breast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Pr="0083504E" w:rsidRDefault="00822C7C" w:rsidP="00C93C9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83504E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762EB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C50</w:t>
            </w:r>
          </w:p>
          <w:p w:rsidR="00822C7C" w:rsidRPr="002568C2" w:rsidRDefault="00822C7C" w:rsidP="00762E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4E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 xml:space="preserve">ICD-10: </w:t>
            </w:r>
            <w:r w:rsidR="00762EB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D05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bottom w:val="single" w:sz="12" w:space="0" w:color="auto"/>
              <w:right w:val="single" w:sz="12" w:space="0" w:color="FFFFFF" w:themeColor="background1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exclusion criteria for</w:t>
            </w:r>
            <w:r w:rsidRPr="00D671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nsitivity analy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762EB2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reexisting cancer</w:t>
            </w:r>
          </w:p>
          <w:p w:rsidR="00822C7C" w:rsidRPr="00D671CF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reexisting carcinoma in situ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  <w:bottom w:val="single" w:sz="12" w:space="0" w:color="auto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-10: </w:t>
            </w:r>
            <w:r w:rsidR="0076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-C99</w:t>
            </w:r>
          </w:p>
          <w:p w:rsidR="00822C7C" w:rsidRPr="00D671C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-10: </w:t>
            </w:r>
            <w:r w:rsidR="0076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00-D09</w:t>
            </w:r>
          </w:p>
        </w:tc>
      </w:tr>
      <w:tr w:rsidR="00822C7C" w:rsidRPr="004C2089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4C2089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22C7C" w:rsidRPr="004C2089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22C7C" w:rsidRPr="009971DF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4C2089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diabetes mellitus (GDM)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22C7C" w:rsidRPr="004C2089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O244</w:t>
            </w:r>
          </w:p>
        </w:tc>
      </w:tr>
      <w:tr w:rsidR="00822C7C" w:rsidRPr="004C2089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4C2089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22C7C" w:rsidRPr="00156DBC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56D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om 6 </w:t>
            </w:r>
            <w:proofErr w:type="spellStart"/>
            <w:r w:rsidRPr="00156DBC">
              <w:rPr>
                <w:rFonts w:ascii="Times New Roman" w:hAnsi="Times New Roman" w:cs="Times New Roman"/>
                <w:b/>
                <w:sz w:val="20"/>
                <w:szCs w:val="20"/>
              </w:rPr>
              <w:t>weeks</w:t>
            </w:r>
            <w:proofErr w:type="spellEnd"/>
            <w:r w:rsidRPr="00156D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56DBC">
              <w:rPr>
                <w:rFonts w:ascii="Times New Roman" w:hAnsi="Times New Roman" w:cs="Times New Roman"/>
                <w:b/>
                <w:sz w:val="20"/>
                <w:szCs w:val="20"/>
              </w:rPr>
              <w:t>postpartum</w:t>
            </w:r>
            <w:proofErr w:type="spellEnd"/>
          </w:p>
        </w:tc>
      </w:tr>
      <w:tr w:rsidR="00822C7C" w:rsidRPr="007373AC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762EB2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</w:tcBorders>
            <w:vAlign w:val="center"/>
          </w:tcPr>
          <w:p w:rsidR="00822C7C" w:rsidRPr="0021299A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49C6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762EB2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2568C2" w:rsidRDefault="00822C7C" w:rsidP="00C93C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22C7C" w:rsidRPr="00762EB2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2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 from index pregnancy unless stated otherwise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in </w:t>
            </w:r>
            <w:r w:rsidRPr="00FC0F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at date of delivery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parity</w:t>
            </w:r>
            <w:proofErr w:type="spellEnd"/>
          </w:p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liveries prior to index pregnancy</w:t>
            </w:r>
          </w:p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confounder adjustment, parity was entered as a time-varying confounder in the Cox regression models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estational BMI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repor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 or measured at first antenatal visit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during pregnancy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repor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Pr="002568C2" w:rsidRDefault="00822C7C" w:rsidP="00C93C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xisting hypertension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I10-</w:t>
            </w:r>
            <w:r w:rsidRPr="000C2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 I152-9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to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date until gestational week 20) </w:t>
            </w:r>
            <w:r w:rsidRPr="00065C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d/or</w:t>
            </w:r>
          </w:p>
          <w:p w:rsidR="00822C7C" w:rsidRPr="002568C2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C02-C03, C07-C09 </w:t>
            </w:r>
            <w:r w:rsidRPr="00065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≥2 redemptions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to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date until gestational week 20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xisting metformin treatment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: A10BA02 (</w:t>
            </w:r>
            <w:r w:rsidRPr="00065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≥2 redemp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in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to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date)</w:t>
            </w:r>
          </w:p>
        </w:tc>
      </w:tr>
      <w:tr w:rsidR="00762EB2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762EB2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xisting cancer (not breast)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762EB2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-C49, C51-C99</w:t>
            </w:r>
          </w:p>
        </w:tc>
      </w:tr>
      <w:tr w:rsidR="00762EB2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762EB2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xisting carcinoma in situ (not breast)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762EB2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00-D04, D06-D09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822C7C" w:rsidRPr="00065C2F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</w:t>
            </w:r>
            <w:r w:rsidR="0082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existing comorbidity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 Comorbidity Index score</w:t>
            </w:r>
            <w:r w:rsidR="0076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0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2C7C" w:rsidRPr="008B5AA4" w:rsidRDefault="00822C7C" w:rsidP="00C93C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8B5A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nish</w:t>
            </w:r>
          </w:p>
          <w:p w:rsidR="00822C7C" w:rsidRPr="008B5AA4" w:rsidRDefault="00822C7C" w:rsidP="00C93C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822C7C" w:rsidRPr="008B5AA4" w:rsidRDefault="00822C7C" w:rsidP="00C93C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B5A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Immigrant, Western</w:t>
            </w:r>
          </w:p>
          <w:p w:rsidR="00822C7C" w:rsidRPr="008B5AA4" w:rsidRDefault="00822C7C" w:rsidP="00C93C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822C7C" w:rsidRPr="008B5AA4" w:rsidRDefault="00822C7C" w:rsidP="00C93C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B5A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Immigrant, Non-Western</w:t>
            </w:r>
          </w:p>
          <w:p w:rsidR="00822C7C" w:rsidRPr="008B5AA4" w:rsidRDefault="00822C7C" w:rsidP="00C93C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5AA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Descendant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 of data on ethnicity/immigration status and country of origin and divided into four categories:</w:t>
            </w:r>
          </w:p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Denmark or abroad by parents where at least one parent is born in Denmark and holds Danish citizenship</w:t>
            </w:r>
          </w:p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‘Other W</w:t>
            </w: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ern countries’ by parents born outside of Denmark and without Danish citizenship</w:t>
            </w:r>
          </w:p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n in ‘Non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ern countries’ by parents born outside of Denmark and without Danish citizenship</w:t>
            </w:r>
          </w:p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n in Denmark by par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t were </w:t>
            </w: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n outside of Den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who do not hold</w:t>
            </w: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nish citizenshi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Pr="0069098B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9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  <w:p w:rsidR="00822C7C" w:rsidRPr="00E121A9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 of data on marital status and family type and divided into two categories (S</w:t>
            </w:r>
            <w:r w:rsidRPr="004A1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le/not living with a partn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</w:t>
            </w:r>
            <w:r w:rsidRPr="004A13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ied/living with a partn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Pr="0087480D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come</w:t>
            </w:r>
          </w:p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calendar year prior to delivery based on a format by Statistics Denmark and divided into three categories (Low, Middle, High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completed education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on a format by Statistics Denmark and divided into three categories (Lower secondary, Upper secondar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second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48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065C2F" w:rsidRDefault="00822C7C" w:rsidP="00C93C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data on connection to the workforce by Statistics Denmark and divided into four categories (Employed, Unemployed or on welfare payment, Under education, Early retirement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822C7C" w:rsidRPr="00F52E50" w:rsidRDefault="00822C7C" w:rsidP="00762EB2">
            <w:pPr>
              <w:tabs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F52E50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O11, O14 (from</w:t>
            </w: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stational week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6 weeks postpartum</w:t>
            </w: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822C7C" w:rsidRPr="00F52E50" w:rsidRDefault="00822C7C" w:rsidP="00762EB2">
            <w:pPr>
              <w:tabs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hypertension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F52E50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: O13, O16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stational week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6 weeks postpartum</w:t>
            </w:r>
            <w:r w:rsidRPr="00F52E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822C7C" w:rsidRPr="002568C2" w:rsidRDefault="00822C7C" w:rsidP="00762EB2">
            <w:pPr>
              <w:tabs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3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delivery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822C7C" w:rsidRPr="002568C2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y prior to gestational week 37</w:t>
            </w:r>
          </w:p>
        </w:tc>
      </w:tr>
      <w:tr w:rsidR="00762EB2" w:rsidRPr="009950FE" w:rsidTr="00762EB2">
        <w:trPr>
          <w:trHeight w:val="397"/>
        </w:trPr>
        <w:tc>
          <w:tcPr>
            <w:tcW w:w="3823" w:type="dxa"/>
            <w:tcBorders>
              <w:right w:val="single" w:sz="12" w:space="0" w:color="FFFFFF" w:themeColor="background1"/>
            </w:tcBorders>
            <w:vAlign w:val="center"/>
          </w:tcPr>
          <w:p w:rsidR="00762EB2" w:rsidRPr="00762EB2" w:rsidRDefault="00762EB2" w:rsidP="00762EB2">
            <w:pPr>
              <w:tabs>
                <w:tab w:val="left" w:pos="3026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62E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variables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</w:tcBorders>
            <w:vAlign w:val="center"/>
          </w:tcPr>
          <w:p w:rsidR="00762EB2" w:rsidRPr="00293EC8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2568C2" w:rsidRDefault="00822C7C" w:rsidP="00762EB2">
            <w:pPr>
              <w:tabs>
                <w:tab w:val="left" w:pos="550"/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trea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 any GDM pregnancy)</w:t>
            </w: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93" w:type="dxa"/>
            <w:tcBorders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822C7C" w:rsidRPr="00065C2F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-10: O244E </w:t>
            </w:r>
            <w:r w:rsidRPr="00293EC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d/or</w:t>
            </w:r>
          </w:p>
          <w:p w:rsidR="00822C7C" w:rsidRPr="002568C2" w:rsidRDefault="00822C7C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A10A </w:t>
            </w:r>
            <w:r w:rsidRPr="00065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(≥1 redemption in ≥1 GDM pregnancy)</w:t>
            </w:r>
          </w:p>
        </w:tc>
      </w:tr>
      <w:tr w:rsidR="00822C7C" w:rsidRPr="009950FE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822C7C" w:rsidRPr="00762EB2" w:rsidRDefault="00822C7C" w:rsidP="00762EB2">
            <w:pPr>
              <w:tabs>
                <w:tab w:val="left" w:pos="550"/>
                <w:tab w:val="left" w:pos="3026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62EB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roxy </w:t>
            </w:r>
            <w:r w:rsidR="00785FB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r level of insulin resistance</w:t>
            </w:r>
          </w:p>
          <w:p w:rsidR="00762EB2" w:rsidRPr="006772DA" w:rsidRDefault="00762EB2" w:rsidP="00762EB2">
            <w:pPr>
              <w:tabs>
                <w:tab w:val="left" w:pos="550"/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. </w:t>
            </w:r>
            <w:r w:rsidRPr="00677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GDM</w:t>
            </w:r>
          </w:p>
          <w:p w:rsidR="00762EB2" w:rsidRDefault="00762EB2" w:rsidP="00762EB2">
            <w:pPr>
              <w:tabs>
                <w:tab w:val="left" w:pos="550"/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 </w:t>
            </w:r>
            <w:r w:rsidR="0056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 and no insulin treatment</w:t>
            </w:r>
          </w:p>
          <w:p w:rsidR="00762EB2" w:rsidRPr="00762EB2" w:rsidRDefault="00762EB2" w:rsidP="00561BCE">
            <w:pPr>
              <w:tabs>
                <w:tab w:val="left" w:pos="550"/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 </w:t>
            </w:r>
            <w:r w:rsidR="0056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 and insulin treatment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:rsidR="00762EB2" w:rsidRPr="00561BCE" w:rsidRDefault="00822C7C" w:rsidP="00762EB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6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creasing severity with category 3 being the most severe</w:t>
            </w:r>
            <w:r w:rsidR="00762EB2" w:rsidRPr="00561BC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:</w:t>
            </w:r>
          </w:p>
          <w:p w:rsidR="00762EB2" w:rsidRPr="00561BCE" w:rsidRDefault="00561BCE" w:rsidP="00561B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. No </w:t>
            </w:r>
            <w:r w:rsidR="00762EB2" w:rsidRPr="00561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M diagnosis in any pregnancy</w:t>
            </w:r>
          </w:p>
          <w:p w:rsidR="00762EB2" w:rsidRDefault="00561BCE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. G</w:t>
            </w:r>
            <w:r w:rsidR="0076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 in ≥1 pregnancy, no insulin treatment (see above)</w:t>
            </w:r>
          </w:p>
          <w:p w:rsidR="00822C7C" w:rsidRPr="00065C2F" w:rsidRDefault="00561BCE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 G</w:t>
            </w:r>
            <w:r w:rsidR="00762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 in ≥1 pregnancy and insulin treatment (see above)</w:t>
            </w:r>
          </w:p>
        </w:tc>
      </w:tr>
      <w:tr w:rsidR="00762EB2" w:rsidRPr="009950FE" w:rsidTr="00762EB2">
        <w:trPr>
          <w:trHeight w:val="397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</w:tcPr>
          <w:p w:rsidR="00762EB2" w:rsidRPr="002568C2" w:rsidRDefault="00762EB2" w:rsidP="00561BCE">
            <w:pPr>
              <w:tabs>
                <w:tab w:val="left" w:pos="30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equent diabetes after index pregnancy and prior to </w:t>
            </w:r>
            <w:r w:rsidR="007A66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519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</w:tcPr>
          <w:p w:rsidR="00762EB2" w:rsidRPr="006D105A" w:rsidRDefault="00762EB2" w:rsidP="00762E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D-10: E10-E14, O240-O243, O245, O249 </w:t>
            </w:r>
            <w:r w:rsidRPr="006D10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d/or</w:t>
            </w:r>
          </w:p>
          <w:p w:rsidR="00762EB2" w:rsidRPr="006D105A" w:rsidRDefault="00762EB2" w:rsidP="00762EB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D10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C: A10 </w:t>
            </w:r>
            <w:r w:rsidRPr="006D10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(≥2 redemptions) </w:t>
            </w:r>
            <w:r w:rsidRPr="006D105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a-DK"/>
              </w:rPr>
              <w:t>and</w:t>
            </w:r>
          </w:p>
          <w:p w:rsidR="00762EB2" w:rsidRPr="006D105A" w:rsidRDefault="00762EB2" w:rsidP="00561B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no incident </w:t>
            </w:r>
            <w:r w:rsidR="00561B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breast canc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prior to subsequent</w:t>
            </w:r>
            <w:r w:rsidRPr="006D105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 xml:space="preserve"> diabetes</w:t>
            </w:r>
          </w:p>
        </w:tc>
      </w:tr>
    </w:tbl>
    <w:p w:rsidR="009D6891" w:rsidRPr="00822C7C" w:rsidRDefault="009D6891">
      <w:pPr>
        <w:rPr>
          <w:lang w:val="en-US"/>
        </w:rPr>
      </w:pPr>
    </w:p>
    <w:sectPr w:rsidR="009D6891" w:rsidRPr="00822C7C" w:rsidSect="00822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A44188"/>
    <w:multiLevelType w:val="hybridMultilevel"/>
    <w:tmpl w:val="EFDA1B10"/>
    <w:lvl w:ilvl="0" w:tplc="6160F6AC">
      <w:start w:val="1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230" w:hanging="360"/>
      </w:pPr>
    </w:lvl>
    <w:lvl w:ilvl="2" w:tplc="0406001B" w:tentative="1">
      <w:start w:val="1"/>
      <w:numFmt w:val="lowerRoman"/>
      <w:lvlText w:val="%3."/>
      <w:lvlJc w:val="right"/>
      <w:pPr>
        <w:ind w:left="1950" w:hanging="180"/>
      </w:pPr>
    </w:lvl>
    <w:lvl w:ilvl="3" w:tplc="0406000F" w:tentative="1">
      <w:start w:val="1"/>
      <w:numFmt w:val="decimal"/>
      <w:lvlText w:val="%4."/>
      <w:lvlJc w:val="left"/>
      <w:pPr>
        <w:ind w:left="2670" w:hanging="360"/>
      </w:pPr>
    </w:lvl>
    <w:lvl w:ilvl="4" w:tplc="04060019" w:tentative="1">
      <w:start w:val="1"/>
      <w:numFmt w:val="lowerLetter"/>
      <w:lvlText w:val="%5."/>
      <w:lvlJc w:val="left"/>
      <w:pPr>
        <w:ind w:left="3390" w:hanging="360"/>
      </w:pPr>
    </w:lvl>
    <w:lvl w:ilvl="5" w:tplc="0406001B" w:tentative="1">
      <w:start w:val="1"/>
      <w:numFmt w:val="lowerRoman"/>
      <w:lvlText w:val="%6."/>
      <w:lvlJc w:val="right"/>
      <w:pPr>
        <w:ind w:left="4110" w:hanging="180"/>
      </w:pPr>
    </w:lvl>
    <w:lvl w:ilvl="6" w:tplc="0406000F" w:tentative="1">
      <w:start w:val="1"/>
      <w:numFmt w:val="decimal"/>
      <w:lvlText w:val="%7."/>
      <w:lvlJc w:val="left"/>
      <w:pPr>
        <w:ind w:left="4830" w:hanging="360"/>
      </w:pPr>
    </w:lvl>
    <w:lvl w:ilvl="7" w:tplc="04060019" w:tentative="1">
      <w:start w:val="1"/>
      <w:numFmt w:val="lowerLetter"/>
      <w:lvlText w:val="%8."/>
      <w:lvlJc w:val="left"/>
      <w:pPr>
        <w:ind w:left="5550" w:hanging="360"/>
      </w:pPr>
    </w:lvl>
    <w:lvl w:ilvl="8" w:tplc="0406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" w15:restartNumberingAfterBreak="0">
    <w:nsid w:val="7B280899"/>
    <w:multiLevelType w:val="hybridMultilevel"/>
    <w:tmpl w:val="1E96DBF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7C"/>
    <w:rsid w:val="00156DBC"/>
    <w:rsid w:val="001C4D89"/>
    <w:rsid w:val="00266D3C"/>
    <w:rsid w:val="00561BCE"/>
    <w:rsid w:val="00762EB2"/>
    <w:rsid w:val="00785FBD"/>
    <w:rsid w:val="007A6697"/>
    <w:rsid w:val="00822C7C"/>
    <w:rsid w:val="009D6891"/>
    <w:rsid w:val="00B52FB6"/>
    <w:rsid w:val="00F81D8F"/>
    <w:rsid w:val="00FC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50336"/>
  <w15:chartTrackingRefBased/>
  <w15:docId w15:val="{74EE962F-1239-4395-8374-7A8384941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C7C"/>
    <w:pPr>
      <w:spacing w:after="0" w:line="240" w:lineRule="auto"/>
    </w:pPr>
    <w:rPr>
      <w:rFonts w:ascii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822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561B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37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ornstrup Christensen</dc:creator>
  <cp:keywords/>
  <dc:description/>
  <cp:lastModifiedBy>Maria Hornstrup Christensen</cp:lastModifiedBy>
  <cp:revision>10</cp:revision>
  <dcterms:created xsi:type="dcterms:W3CDTF">2024-02-26T09:21:00Z</dcterms:created>
  <dcterms:modified xsi:type="dcterms:W3CDTF">2024-09-03T07:32:00Z</dcterms:modified>
</cp:coreProperties>
</file>